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7"/>
        <w:gridCol w:w="2696"/>
        <w:gridCol w:w="1243"/>
        <w:gridCol w:w="1243"/>
        <w:gridCol w:w="1661"/>
      </w:tblGrid>
      <w:tr w:rsidR="00F6094F" w:rsidRPr="00F6094F" w14:paraId="64709692" w14:textId="77777777" w:rsidTr="00F6094F">
        <w:trPr>
          <w:trHeight w:val="390"/>
        </w:trPr>
        <w:tc>
          <w:tcPr>
            <w:tcW w:w="82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2768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. LINE-1 hypomethylation levels with the methylation of other ten genes. </w:t>
            </w:r>
          </w:p>
        </w:tc>
      </w:tr>
      <w:tr w:rsidR="00F6094F" w:rsidRPr="00F6094F" w14:paraId="13EB1595" w14:textId="77777777" w:rsidTr="00F6094F">
        <w:trPr>
          <w:trHeight w:val="390"/>
        </w:trPr>
        <w:tc>
          <w:tcPr>
            <w:tcW w:w="1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D5E6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6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C009F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ion status</w:t>
            </w:r>
          </w:p>
        </w:tc>
        <w:tc>
          <w:tcPr>
            <w:tcW w:w="41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08DC1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E-1 hypomethylation levels</w:t>
            </w:r>
          </w:p>
        </w:tc>
      </w:tr>
      <w:tr w:rsidR="00F6094F" w:rsidRPr="00F6094F" w14:paraId="6C911FB3" w14:textId="77777777" w:rsidTr="00F6094F">
        <w:trPr>
          <w:trHeight w:val="390"/>
        </w:trPr>
        <w:tc>
          <w:tcPr>
            <w:tcW w:w="1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7C155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0A94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DD7E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 0.0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0189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2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F203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s χ</w:t>
            </w:r>
          </w:p>
        </w:tc>
      </w:tr>
      <w:tr w:rsidR="00F6094F" w:rsidRPr="00F6094F" w14:paraId="6928159B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A023A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BE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429A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E1F64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71C9D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19259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49522B2B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AC4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AC7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B83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48E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565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6094F" w:rsidRPr="00F6094F" w14:paraId="1E79E353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EFB8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4E50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410BE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32DE0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3D6F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1D018796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FB9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B5D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2DA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69C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81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*</w:t>
            </w:r>
          </w:p>
        </w:tc>
      </w:tr>
      <w:tr w:rsidR="00F6094F" w:rsidRPr="00F6094F" w14:paraId="567DAC26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B4CAD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CC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95F64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D514D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4C5DF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7E01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14C688C2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20F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4A3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D3A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602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FB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6094F" w:rsidRPr="00F6094F" w14:paraId="7024C44C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92CD5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99D4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29118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50E53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3605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1C035261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2C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1CB9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D3A8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7D9F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8F8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*</w:t>
            </w:r>
          </w:p>
        </w:tc>
      </w:tr>
      <w:tr w:rsidR="00F6094F" w:rsidRPr="00F6094F" w14:paraId="55FB2FDE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C1660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33120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060B4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ACF8D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93F38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099D941D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4067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058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143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365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B2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6094F" w:rsidRPr="00F6094F" w14:paraId="5190C338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7CC30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S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13B5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EFDE2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E8930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1D839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7CF31601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43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3C1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5CD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647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33E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F6094F" w:rsidRPr="00F6094F" w14:paraId="16A5BFAE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02551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45F21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25280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3C659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D39F9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590725B0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ED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DAF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298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09E7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DBC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F6094F" w:rsidRPr="00F6094F" w14:paraId="50D5DD97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DBC77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Y4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3C77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72C52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C1058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BCF8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43F935B4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862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8DC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825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F9C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680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  <w:tr w:rsidR="00F6094F" w:rsidRPr="00F6094F" w14:paraId="5A1946C4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E0DB6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Y2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0D85B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901B7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3771D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D5EC4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73FA0E6C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493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6EF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D1F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01F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5881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F6094F" w:rsidRPr="00F6094F" w14:paraId="11358C85" w14:textId="77777777" w:rsidTr="00F6094F">
        <w:trPr>
          <w:trHeight w:val="37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842F6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UR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DCFC6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8DB29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C93E0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1EC5D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94F" w:rsidRPr="00F6094F" w14:paraId="7E342314" w14:textId="77777777" w:rsidTr="00F6094F">
        <w:trPr>
          <w:trHeight w:val="390"/>
        </w:trPr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90E6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A570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methylate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AA61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2C46" w14:textId="77777777" w:rsidR="00F6094F" w:rsidRPr="00F6094F" w:rsidRDefault="00F6094F" w:rsidP="00F60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3586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F6094F" w:rsidRPr="00F6094F" w14:paraId="7F756372" w14:textId="77777777" w:rsidTr="00F6094F">
        <w:trPr>
          <w:trHeight w:val="375"/>
        </w:trPr>
        <w:tc>
          <w:tcPr>
            <w:tcW w:w="82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875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χ Fisher’s exact probability test.</w:t>
            </w:r>
          </w:p>
        </w:tc>
      </w:tr>
      <w:tr w:rsidR="00F6094F" w:rsidRPr="00F6094F" w14:paraId="06E1F62E" w14:textId="77777777" w:rsidTr="00F6094F">
        <w:trPr>
          <w:trHeight w:val="375"/>
        </w:trPr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F8A" w14:textId="77777777" w:rsidR="00F6094F" w:rsidRPr="00F6094F" w:rsidRDefault="00F6094F" w:rsidP="00F609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6094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 P &lt;0.05.</w:t>
            </w:r>
          </w:p>
        </w:tc>
      </w:tr>
    </w:tbl>
    <w:p w14:paraId="19645A17" w14:textId="77777777" w:rsidR="00BE7CA0" w:rsidRDefault="00BE7CA0"/>
    <w:sectPr w:rsidR="00BE7C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4F"/>
    <w:rsid w:val="00001DAD"/>
    <w:rsid w:val="00001F2A"/>
    <w:rsid w:val="000230FE"/>
    <w:rsid w:val="00037BE1"/>
    <w:rsid w:val="00060920"/>
    <w:rsid w:val="00062BBD"/>
    <w:rsid w:val="00086476"/>
    <w:rsid w:val="000A6C64"/>
    <w:rsid w:val="000B2554"/>
    <w:rsid w:val="000B68F1"/>
    <w:rsid w:val="000E0CD2"/>
    <w:rsid w:val="000E1137"/>
    <w:rsid w:val="000E497F"/>
    <w:rsid w:val="00101A73"/>
    <w:rsid w:val="001028AB"/>
    <w:rsid w:val="00110C62"/>
    <w:rsid w:val="001206B8"/>
    <w:rsid w:val="0014587F"/>
    <w:rsid w:val="00146E78"/>
    <w:rsid w:val="001539EA"/>
    <w:rsid w:val="0016020A"/>
    <w:rsid w:val="001635AF"/>
    <w:rsid w:val="001743E1"/>
    <w:rsid w:val="001937B9"/>
    <w:rsid w:val="001B5C69"/>
    <w:rsid w:val="001B5F3E"/>
    <w:rsid w:val="001C72CA"/>
    <w:rsid w:val="001E0E40"/>
    <w:rsid w:val="001E105C"/>
    <w:rsid w:val="00225AFE"/>
    <w:rsid w:val="00235983"/>
    <w:rsid w:val="00240451"/>
    <w:rsid w:val="00270E20"/>
    <w:rsid w:val="002C5149"/>
    <w:rsid w:val="002D10D8"/>
    <w:rsid w:val="002F00C9"/>
    <w:rsid w:val="00304102"/>
    <w:rsid w:val="003150DD"/>
    <w:rsid w:val="00316532"/>
    <w:rsid w:val="00333654"/>
    <w:rsid w:val="00333DDA"/>
    <w:rsid w:val="0034414C"/>
    <w:rsid w:val="00355CB9"/>
    <w:rsid w:val="003621DF"/>
    <w:rsid w:val="00367487"/>
    <w:rsid w:val="00373F9E"/>
    <w:rsid w:val="00381DA5"/>
    <w:rsid w:val="003842E5"/>
    <w:rsid w:val="003A6482"/>
    <w:rsid w:val="003C49C0"/>
    <w:rsid w:val="003D22FA"/>
    <w:rsid w:val="003F2DF8"/>
    <w:rsid w:val="003F6A65"/>
    <w:rsid w:val="003F6FE6"/>
    <w:rsid w:val="00403A34"/>
    <w:rsid w:val="00406ED5"/>
    <w:rsid w:val="00427704"/>
    <w:rsid w:val="00453A18"/>
    <w:rsid w:val="00463A08"/>
    <w:rsid w:val="00464712"/>
    <w:rsid w:val="004849F5"/>
    <w:rsid w:val="00484F65"/>
    <w:rsid w:val="004A02CF"/>
    <w:rsid w:val="004B434C"/>
    <w:rsid w:val="004D127F"/>
    <w:rsid w:val="004E26F8"/>
    <w:rsid w:val="004E709B"/>
    <w:rsid w:val="00514D73"/>
    <w:rsid w:val="00515117"/>
    <w:rsid w:val="005257DB"/>
    <w:rsid w:val="00526CA2"/>
    <w:rsid w:val="0058217E"/>
    <w:rsid w:val="00583940"/>
    <w:rsid w:val="00584FD0"/>
    <w:rsid w:val="00586D7A"/>
    <w:rsid w:val="005919F1"/>
    <w:rsid w:val="005A4B8D"/>
    <w:rsid w:val="005B04B9"/>
    <w:rsid w:val="005E0124"/>
    <w:rsid w:val="005E3569"/>
    <w:rsid w:val="005F381B"/>
    <w:rsid w:val="005F5F7B"/>
    <w:rsid w:val="005F69C7"/>
    <w:rsid w:val="005F7D17"/>
    <w:rsid w:val="006054CD"/>
    <w:rsid w:val="006109B7"/>
    <w:rsid w:val="00617C53"/>
    <w:rsid w:val="0062478A"/>
    <w:rsid w:val="006508A1"/>
    <w:rsid w:val="006700A4"/>
    <w:rsid w:val="00690D0C"/>
    <w:rsid w:val="0069102B"/>
    <w:rsid w:val="006A1ED5"/>
    <w:rsid w:val="006D6FA1"/>
    <w:rsid w:val="006F1B6E"/>
    <w:rsid w:val="006F5446"/>
    <w:rsid w:val="00707F94"/>
    <w:rsid w:val="00725A7B"/>
    <w:rsid w:val="00736304"/>
    <w:rsid w:val="00736680"/>
    <w:rsid w:val="00752C91"/>
    <w:rsid w:val="00753DFC"/>
    <w:rsid w:val="00755DE8"/>
    <w:rsid w:val="00771AC0"/>
    <w:rsid w:val="007733ED"/>
    <w:rsid w:val="0078793A"/>
    <w:rsid w:val="00787953"/>
    <w:rsid w:val="007910D0"/>
    <w:rsid w:val="0079716C"/>
    <w:rsid w:val="007B0F55"/>
    <w:rsid w:val="007C29A2"/>
    <w:rsid w:val="007C339D"/>
    <w:rsid w:val="00801F91"/>
    <w:rsid w:val="00803CCA"/>
    <w:rsid w:val="00826A1B"/>
    <w:rsid w:val="0083381B"/>
    <w:rsid w:val="00844D55"/>
    <w:rsid w:val="00846624"/>
    <w:rsid w:val="00866592"/>
    <w:rsid w:val="0088169E"/>
    <w:rsid w:val="008871DE"/>
    <w:rsid w:val="00887EDE"/>
    <w:rsid w:val="008B3610"/>
    <w:rsid w:val="008C0A20"/>
    <w:rsid w:val="008C2DC3"/>
    <w:rsid w:val="008E6F9D"/>
    <w:rsid w:val="009024D5"/>
    <w:rsid w:val="00906C3D"/>
    <w:rsid w:val="009073A2"/>
    <w:rsid w:val="0091316E"/>
    <w:rsid w:val="00914DAB"/>
    <w:rsid w:val="00950F6B"/>
    <w:rsid w:val="0095281E"/>
    <w:rsid w:val="0095653C"/>
    <w:rsid w:val="009604BC"/>
    <w:rsid w:val="00961E39"/>
    <w:rsid w:val="00980F1F"/>
    <w:rsid w:val="009869E1"/>
    <w:rsid w:val="009940B2"/>
    <w:rsid w:val="009C5822"/>
    <w:rsid w:val="009C796E"/>
    <w:rsid w:val="009C7D1A"/>
    <w:rsid w:val="009D4943"/>
    <w:rsid w:val="009E0A52"/>
    <w:rsid w:val="009F1121"/>
    <w:rsid w:val="009F2E9A"/>
    <w:rsid w:val="009F54C2"/>
    <w:rsid w:val="00A01B44"/>
    <w:rsid w:val="00A15803"/>
    <w:rsid w:val="00A34F19"/>
    <w:rsid w:val="00A378A4"/>
    <w:rsid w:val="00A4675F"/>
    <w:rsid w:val="00A5214F"/>
    <w:rsid w:val="00A71B06"/>
    <w:rsid w:val="00A86699"/>
    <w:rsid w:val="00AA13CC"/>
    <w:rsid w:val="00AA45F8"/>
    <w:rsid w:val="00AB741C"/>
    <w:rsid w:val="00AD22CB"/>
    <w:rsid w:val="00AE7DE0"/>
    <w:rsid w:val="00B00489"/>
    <w:rsid w:val="00B011B7"/>
    <w:rsid w:val="00B05E5F"/>
    <w:rsid w:val="00B06E67"/>
    <w:rsid w:val="00B27740"/>
    <w:rsid w:val="00B27B13"/>
    <w:rsid w:val="00B32F60"/>
    <w:rsid w:val="00B47439"/>
    <w:rsid w:val="00B50479"/>
    <w:rsid w:val="00B54D79"/>
    <w:rsid w:val="00B70365"/>
    <w:rsid w:val="00BA20E1"/>
    <w:rsid w:val="00BB2EDA"/>
    <w:rsid w:val="00BB6424"/>
    <w:rsid w:val="00BC623C"/>
    <w:rsid w:val="00BC7662"/>
    <w:rsid w:val="00BE1390"/>
    <w:rsid w:val="00BE7CA0"/>
    <w:rsid w:val="00BF6587"/>
    <w:rsid w:val="00C02F0C"/>
    <w:rsid w:val="00C06438"/>
    <w:rsid w:val="00C279AD"/>
    <w:rsid w:val="00C42079"/>
    <w:rsid w:val="00C5371A"/>
    <w:rsid w:val="00C57D5F"/>
    <w:rsid w:val="00C60B9C"/>
    <w:rsid w:val="00C801E4"/>
    <w:rsid w:val="00C9644B"/>
    <w:rsid w:val="00CA1FBC"/>
    <w:rsid w:val="00CB2483"/>
    <w:rsid w:val="00CC1DE5"/>
    <w:rsid w:val="00CC3A5D"/>
    <w:rsid w:val="00CC731A"/>
    <w:rsid w:val="00CD008F"/>
    <w:rsid w:val="00CD507A"/>
    <w:rsid w:val="00CE04BD"/>
    <w:rsid w:val="00D0659E"/>
    <w:rsid w:val="00D13FC5"/>
    <w:rsid w:val="00D1672C"/>
    <w:rsid w:val="00D25C98"/>
    <w:rsid w:val="00D355AF"/>
    <w:rsid w:val="00D61198"/>
    <w:rsid w:val="00D63F9E"/>
    <w:rsid w:val="00D729B3"/>
    <w:rsid w:val="00D7749A"/>
    <w:rsid w:val="00D80668"/>
    <w:rsid w:val="00D81F18"/>
    <w:rsid w:val="00D934D5"/>
    <w:rsid w:val="00DB1FC4"/>
    <w:rsid w:val="00E2197F"/>
    <w:rsid w:val="00E224DD"/>
    <w:rsid w:val="00E50277"/>
    <w:rsid w:val="00E67FA0"/>
    <w:rsid w:val="00E75E55"/>
    <w:rsid w:val="00E81338"/>
    <w:rsid w:val="00E8141A"/>
    <w:rsid w:val="00EA3726"/>
    <w:rsid w:val="00EC552D"/>
    <w:rsid w:val="00ED41F0"/>
    <w:rsid w:val="00ED5C1F"/>
    <w:rsid w:val="00EE1FA5"/>
    <w:rsid w:val="00EE375B"/>
    <w:rsid w:val="00F14B5C"/>
    <w:rsid w:val="00F31EFC"/>
    <w:rsid w:val="00F4628F"/>
    <w:rsid w:val="00F46490"/>
    <w:rsid w:val="00F502FB"/>
    <w:rsid w:val="00F55E74"/>
    <w:rsid w:val="00F6094F"/>
    <w:rsid w:val="00F70D9F"/>
    <w:rsid w:val="00F7509F"/>
    <w:rsid w:val="00F751BB"/>
    <w:rsid w:val="00F77E40"/>
    <w:rsid w:val="00F803E7"/>
    <w:rsid w:val="00F90B26"/>
    <w:rsid w:val="00F91C68"/>
    <w:rsid w:val="00FC1826"/>
    <w:rsid w:val="00FD2A46"/>
    <w:rsid w:val="00FD6E5E"/>
    <w:rsid w:val="00FE3DEC"/>
    <w:rsid w:val="00FE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42FB58"/>
  <w15:chartTrackingRefBased/>
  <w15:docId w15:val="{B01DB90F-8E17-4395-973D-053E4CE5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7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1</cp:revision>
  <dcterms:created xsi:type="dcterms:W3CDTF">2020-09-12T08:21:00Z</dcterms:created>
  <dcterms:modified xsi:type="dcterms:W3CDTF">2020-09-12T08:22:00Z</dcterms:modified>
</cp:coreProperties>
</file>